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64B" w:rsidRPr="00C663EC" w:rsidRDefault="00A9664B" w:rsidP="00706CBE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del w:id="0" w:author="Yang, Tse-Chuan" w:date="2015-09-02T11:28:00Z">
        <w:r w:rsidRPr="00C663EC" w:rsidDel="00B925A5">
          <w:rPr>
            <w:rFonts w:ascii="Times New Roman" w:hAnsi="Times New Roman" w:cs="Times New Roman"/>
          </w:rPr>
          <w:delText>Appendix B</w:delText>
        </w:r>
      </w:del>
      <w:ins w:id="1" w:author="Yang, Tse-Chuan" w:date="2015-09-02T11:28:00Z">
        <w:r w:rsidR="00B925A5">
          <w:rPr>
            <w:rFonts w:ascii="Times New Roman" w:hAnsi="Times New Roman" w:cs="Times New Roman"/>
          </w:rPr>
          <w:t>Figure A</w:t>
        </w:r>
      </w:ins>
      <w:bookmarkStart w:id="2" w:name="_GoBack"/>
      <w:bookmarkEnd w:id="2"/>
      <w:r w:rsidRPr="00C663EC">
        <w:rPr>
          <w:rFonts w:ascii="Times New Roman" w:hAnsi="Times New Roman" w:cs="Times New Roman"/>
        </w:rPr>
        <w:t>. Spatial Distribution of Mainline Protestants in US counties, by Quintiles</w:t>
      </w:r>
      <w:r w:rsidR="00C663EC">
        <w:rPr>
          <w:rFonts w:ascii="Times New Roman" w:hAnsi="Times New Roman" w:cs="Times New Roman"/>
          <w:b/>
        </w:rPr>
        <w:t xml:space="preserve"> </w:t>
      </w:r>
      <w:r w:rsidR="00C663EC">
        <w:rPr>
          <w:rFonts w:ascii="Times New Roman" w:hAnsi="Times New Roman" w:cs="Times New Roman"/>
        </w:rPr>
        <w:t>(maps are created by the authors and the shapefiles are publicly available online).</w:t>
      </w:r>
    </w:p>
    <w:p w:rsidR="00A9664B" w:rsidRDefault="00DA3F9E" w:rsidP="00706CBE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>
            <wp:extent cx="8258721" cy="6381954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B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62513" cy="6384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664B" w:rsidRPr="00A9664B" w:rsidRDefault="00A9664B" w:rsidP="00706CBE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sz w:val="16"/>
          <w:szCs w:val="16"/>
        </w:rPr>
        <w:t xml:space="preserve">     </w:t>
      </w:r>
      <w:r w:rsidRPr="00A9664B">
        <w:rPr>
          <w:rFonts w:ascii="Times New Roman" w:hAnsi="Times New Roman" w:cs="Times New Roman"/>
          <w:b/>
          <w:sz w:val="18"/>
          <w:szCs w:val="18"/>
        </w:rPr>
        <w:t>Data source: Social Explorer Report (www.socialexplorer.com).</w:t>
      </w:r>
    </w:p>
    <w:sectPr w:rsidR="00A9664B" w:rsidRPr="00A9664B" w:rsidSect="00706CB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CBE"/>
    <w:rsid w:val="00073C1A"/>
    <w:rsid w:val="00405506"/>
    <w:rsid w:val="00706CBE"/>
    <w:rsid w:val="009A019C"/>
    <w:rsid w:val="00A9664B"/>
    <w:rsid w:val="00B925A5"/>
    <w:rsid w:val="00C663EC"/>
    <w:rsid w:val="00CD5A6B"/>
    <w:rsid w:val="00DA3F9E"/>
    <w:rsid w:val="00E342FA"/>
    <w:rsid w:val="00EA7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66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6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66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6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93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Albany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, Tse-Chuan</dc:creator>
  <cp:lastModifiedBy>Yang, Tse-Chuan</cp:lastModifiedBy>
  <cp:revision>3</cp:revision>
  <dcterms:created xsi:type="dcterms:W3CDTF">2015-09-02T15:27:00Z</dcterms:created>
  <dcterms:modified xsi:type="dcterms:W3CDTF">2015-09-02T15:28:00Z</dcterms:modified>
</cp:coreProperties>
</file>